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09A38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D8020BF" w14:textId="77777777" w:rsidR="00B66D3B" w:rsidRPr="007833ED" w:rsidRDefault="00B66D3B" w:rsidP="00B66D3B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833ED">
        <w:rPr>
          <w:rFonts w:asciiTheme="majorBidi" w:hAnsiTheme="majorBidi" w:cstheme="majorBidi"/>
          <w:b/>
          <w:bCs/>
          <w:i/>
          <w:iCs/>
          <w:sz w:val="24"/>
          <w:szCs w:val="24"/>
        </w:rPr>
        <w:t>Chromosome Aberration Test</w:t>
      </w:r>
    </w:p>
    <w:p w14:paraId="66D93A99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6A9DAC5" w14:textId="71286EEE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1-A</w:t>
      </w:r>
    </w:p>
    <w:p w14:paraId="2D3A9394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42</w:t>
      </w:r>
      <w:r w:rsidRPr="007833ED">
        <w:rPr>
          <w:rFonts w:asciiTheme="majorBidi" w:hAnsiTheme="majorBidi" w:cstheme="majorBidi"/>
          <w:sz w:val="20"/>
          <w:szCs w:val="20"/>
        </w:rPr>
        <w:t xml:space="preserve"> for 6 h period in the absence of metabolic activation.</w:t>
      </w:r>
    </w:p>
    <w:p w14:paraId="3B3C70B4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208468DC" w14:textId="77777777" w:rsidTr="005A4172">
        <w:trPr>
          <w:trHeight w:val="964"/>
        </w:trPr>
        <w:tc>
          <w:tcPr>
            <w:tcW w:w="1335" w:type="dxa"/>
          </w:tcPr>
          <w:p w14:paraId="18BC7E5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42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</w:p>
        </w:tc>
        <w:tc>
          <w:tcPr>
            <w:tcW w:w="7438" w:type="dxa"/>
            <w:gridSpan w:val="7"/>
          </w:tcPr>
          <w:p w14:paraId="1248688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7EDE424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2FA2869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09117FF6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7F66A99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62B61D1A" w14:textId="77777777" w:rsidTr="005A4172">
        <w:trPr>
          <w:trHeight w:val="791"/>
        </w:trPr>
        <w:tc>
          <w:tcPr>
            <w:tcW w:w="1335" w:type="dxa"/>
          </w:tcPr>
          <w:p w14:paraId="12B78E8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26E372E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7EBC326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14E595F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46B81AB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1FE50E4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3162B8E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335C455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75DD091F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3BB3E76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7FC0CE5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22B9498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48" w:type="dxa"/>
          </w:tcPr>
          <w:p w14:paraId="3946C38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6AC87CD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8" w:type="dxa"/>
          </w:tcPr>
          <w:p w14:paraId="286B348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33CAFDD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0D787F3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24F1D" w:rsidRPr="007833ED" w14:paraId="7428D55C" w14:textId="77777777" w:rsidTr="005A4172">
        <w:trPr>
          <w:trHeight w:val="475"/>
        </w:trPr>
        <w:tc>
          <w:tcPr>
            <w:tcW w:w="1335" w:type="dxa"/>
          </w:tcPr>
          <w:p w14:paraId="7F875565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05E3F390" w14:textId="6D30B0D2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503962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5A3606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7B554C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7281896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E8199C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7CF51AE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216890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1594B64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521939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624F1D" w:rsidRPr="007833ED" w14:paraId="32B467B2" w14:textId="77777777" w:rsidTr="005A4172">
        <w:trPr>
          <w:trHeight w:val="236"/>
        </w:trPr>
        <w:tc>
          <w:tcPr>
            <w:tcW w:w="1335" w:type="dxa"/>
          </w:tcPr>
          <w:p w14:paraId="5D8E16C4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2F0C5038" w14:textId="4A2B0B15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66E473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FAEDEC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2A52AF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56D57A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EC8CEC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18B0A33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B7284C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8" w:type="dxa"/>
          </w:tcPr>
          <w:p w14:paraId="035C42D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57D4B0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</w:tr>
      <w:tr w:rsidR="00624F1D" w:rsidRPr="007833ED" w14:paraId="654D96C7" w14:textId="77777777" w:rsidTr="005A4172">
        <w:trPr>
          <w:trHeight w:val="236"/>
        </w:trPr>
        <w:tc>
          <w:tcPr>
            <w:tcW w:w="1335" w:type="dxa"/>
          </w:tcPr>
          <w:p w14:paraId="4DFADFD2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2C69520F" w14:textId="7EC845B5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F7DC9F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7B9CB4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DB7D4E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070979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7A74294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555FCC0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7230215" w14:textId="2ADB463B" w:rsidR="00624F1D" w:rsidRPr="007833ED" w:rsidRDefault="00465FD8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513BBC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1181E4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624F1D" w:rsidRPr="007833ED" w14:paraId="0343E3D5" w14:textId="77777777" w:rsidTr="005A4172">
        <w:trPr>
          <w:trHeight w:val="236"/>
        </w:trPr>
        <w:tc>
          <w:tcPr>
            <w:tcW w:w="1335" w:type="dxa"/>
          </w:tcPr>
          <w:p w14:paraId="6C9E3119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0BCE8000" w14:textId="146F2923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C11337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AF0A0F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C5D09A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8488CF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2556B4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8" w:type="dxa"/>
          </w:tcPr>
          <w:p w14:paraId="220234F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49B62F29" w14:textId="79A42A8E" w:rsidR="00624F1D" w:rsidRPr="007833ED" w:rsidRDefault="00465FD8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D3C236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7278C7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624F1D" w:rsidRPr="007833ED" w14:paraId="0C1CE95D" w14:textId="77777777" w:rsidTr="005A4172">
        <w:trPr>
          <w:trHeight w:val="236"/>
        </w:trPr>
        <w:tc>
          <w:tcPr>
            <w:tcW w:w="1335" w:type="dxa"/>
          </w:tcPr>
          <w:p w14:paraId="5E8823DD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27D4CC0D" w14:textId="737F8F26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9A4D56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39ACF1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550791E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E76128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2B0BDC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416E1A4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37F296C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8" w:type="dxa"/>
          </w:tcPr>
          <w:p w14:paraId="708EC4E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024BAB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624F1D" w:rsidRPr="007833ED" w14:paraId="5E406D2B" w14:textId="77777777" w:rsidTr="005A4172">
        <w:trPr>
          <w:trHeight w:val="222"/>
        </w:trPr>
        <w:tc>
          <w:tcPr>
            <w:tcW w:w="1335" w:type="dxa"/>
          </w:tcPr>
          <w:p w14:paraId="4C313C32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17DF38D6" w14:textId="6E7F0E88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6994281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3D28C4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F5BCFF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046FB3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E216DB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537BBAE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CBF436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089CBC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15BEA8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  <w:tr w:rsidR="00624F1D" w:rsidRPr="007833ED" w14:paraId="650F14AF" w14:textId="77777777" w:rsidTr="005A4172">
        <w:trPr>
          <w:trHeight w:val="818"/>
        </w:trPr>
        <w:tc>
          <w:tcPr>
            <w:tcW w:w="1335" w:type="dxa"/>
          </w:tcPr>
          <w:p w14:paraId="68A8F2B2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34737BF8" w14:textId="3348A9D2" w:rsidR="00624F1D" w:rsidRPr="007833ED" w:rsidRDefault="00DA4081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D67A2B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(42.5)</w:t>
            </w:r>
          </w:p>
        </w:tc>
        <w:tc>
          <w:tcPr>
            <w:tcW w:w="1068" w:type="dxa"/>
          </w:tcPr>
          <w:p w14:paraId="1BDB686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3(16.5)</w:t>
            </w:r>
          </w:p>
        </w:tc>
        <w:tc>
          <w:tcPr>
            <w:tcW w:w="1246" w:type="dxa"/>
          </w:tcPr>
          <w:p w14:paraId="4B42252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397C67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(10.0)</w:t>
            </w:r>
          </w:p>
        </w:tc>
        <w:tc>
          <w:tcPr>
            <w:tcW w:w="979" w:type="dxa"/>
          </w:tcPr>
          <w:p w14:paraId="30A5D51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8" w:type="dxa"/>
          </w:tcPr>
          <w:p w14:paraId="64EDAC7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38(69)</w:t>
            </w:r>
          </w:p>
        </w:tc>
        <w:tc>
          <w:tcPr>
            <w:tcW w:w="844" w:type="dxa"/>
          </w:tcPr>
          <w:p w14:paraId="0CFE903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8" w:type="dxa"/>
          </w:tcPr>
          <w:p w14:paraId="1CEFB4A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2F1106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</w:tr>
    </w:tbl>
    <w:p w14:paraId="0E99728A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758BB2C1" w14:textId="77777777" w:rsidR="00B66D3B" w:rsidRPr="007833ED" w:rsidRDefault="00B66D3B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9B9836E" w14:textId="47752EA8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1-B</w:t>
      </w:r>
    </w:p>
    <w:p w14:paraId="19BE2A13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42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7833ED">
        <w:rPr>
          <w:rFonts w:asciiTheme="majorBidi" w:hAnsiTheme="majorBidi" w:cstheme="majorBidi"/>
          <w:sz w:val="20"/>
          <w:szCs w:val="20"/>
        </w:rPr>
        <w:t>for 6 h period in the presence of metabolic activation.</w:t>
      </w:r>
    </w:p>
    <w:p w14:paraId="2F60DDD1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3CAE3099" w14:textId="77777777" w:rsidTr="005A4172">
        <w:trPr>
          <w:trHeight w:val="964"/>
        </w:trPr>
        <w:tc>
          <w:tcPr>
            <w:tcW w:w="1335" w:type="dxa"/>
          </w:tcPr>
          <w:p w14:paraId="322A564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42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1D3C698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31A89544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2B7320E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7AC2178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030D9F8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5F3C6653" w14:textId="77777777" w:rsidTr="005A4172">
        <w:trPr>
          <w:trHeight w:val="791"/>
        </w:trPr>
        <w:tc>
          <w:tcPr>
            <w:tcW w:w="1335" w:type="dxa"/>
          </w:tcPr>
          <w:p w14:paraId="018B31A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53FCBCD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21E66B64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1FB298F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21A434E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38F03B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108F9134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6EC2310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2AE0FCFE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14566F8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53011396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6B594C4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5BCFA05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47465EE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71B39A1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122B137D" w14:textId="693BA3CC" w:rsidR="00624F1D" w:rsidRPr="007833ED" w:rsidRDefault="00B66D3B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916" w:type="dxa"/>
          </w:tcPr>
          <w:p w14:paraId="19975FA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24F1D" w:rsidRPr="007833ED" w14:paraId="0395653B" w14:textId="77777777" w:rsidTr="005A4172">
        <w:trPr>
          <w:trHeight w:val="475"/>
        </w:trPr>
        <w:tc>
          <w:tcPr>
            <w:tcW w:w="1335" w:type="dxa"/>
          </w:tcPr>
          <w:p w14:paraId="2B2E58E4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2C14FB65" w14:textId="2C9AD492" w:rsidR="00624F1D" w:rsidRPr="007833ED" w:rsidRDefault="007833E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BFD1FF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8C125F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4DB6F7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1151161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6EC9E1C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1E74C3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3163810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515968A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E1054E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624F1D" w:rsidRPr="007833ED" w14:paraId="7008519C" w14:textId="77777777" w:rsidTr="005A4172">
        <w:trPr>
          <w:trHeight w:val="236"/>
        </w:trPr>
        <w:tc>
          <w:tcPr>
            <w:tcW w:w="1335" w:type="dxa"/>
          </w:tcPr>
          <w:p w14:paraId="1559371E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1AA43399" w14:textId="2198343A" w:rsidR="00624F1D" w:rsidRPr="007833ED" w:rsidRDefault="007833E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85C22D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1B0622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6B31F4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70C4CDC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91707F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139A2D7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1CCFA6D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65407A2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59BAB5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624F1D" w:rsidRPr="007833ED" w14:paraId="23BE49C5" w14:textId="77777777" w:rsidTr="005A4172">
        <w:trPr>
          <w:trHeight w:val="236"/>
        </w:trPr>
        <w:tc>
          <w:tcPr>
            <w:tcW w:w="1335" w:type="dxa"/>
          </w:tcPr>
          <w:p w14:paraId="0A2FD260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67A6545C" w14:textId="492FBF1C" w:rsidR="00624F1D" w:rsidRPr="007833ED" w:rsidRDefault="007833E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2FF430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5BC770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A2F4CF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3A9730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6ADD93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671C88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66269E7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299F04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6A3C4B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734DD495" w14:textId="77777777" w:rsidTr="005A4172">
        <w:trPr>
          <w:trHeight w:val="236"/>
        </w:trPr>
        <w:tc>
          <w:tcPr>
            <w:tcW w:w="1335" w:type="dxa"/>
          </w:tcPr>
          <w:p w14:paraId="5620C14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41A3181B" w14:textId="5DF26D7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739B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8E0ABD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E2C02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96A0F8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4E3362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BA1CDF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6967350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37692A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5896007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D9DA19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7833ED" w:rsidRPr="007833ED" w14:paraId="78B18AF1" w14:textId="77777777" w:rsidTr="005A4172">
        <w:trPr>
          <w:trHeight w:val="236"/>
        </w:trPr>
        <w:tc>
          <w:tcPr>
            <w:tcW w:w="1335" w:type="dxa"/>
          </w:tcPr>
          <w:p w14:paraId="0BE13C16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5ACAD775" w14:textId="065B2958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739B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2B8779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9D0149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EB3156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7484EB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C00443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11455F8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2D6F63D7" w14:textId="6D29D9B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2555EAC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C1B91B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</w:tr>
      <w:tr w:rsidR="007833ED" w:rsidRPr="007833ED" w14:paraId="2BE05478" w14:textId="77777777" w:rsidTr="005A4172">
        <w:trPr>
          <w:trHeight w:val="222"/>
        </w:trPr>
        <w:tc>
          <w:tcPr>
            <w:tcW w:w="1335" w:type="dxa"/>
          </w:tcPr>
          <w:p w14:paraId="4E2C36C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113DB062" w14:textId="2FF80D98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739B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6A4556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96D13E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18A25E3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804314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3E3427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079A8A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5646A9F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FF41AA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2AFC33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</w:tr>
      <w:tr w:rsidR="00624F1D" w:rsidRPr="007833ED" w14:paraId="7C67B181" w14:textId="77777777" w:rsidTr="005A4172">
        <w:trPr>
          <w:trHeight w:val="818"/>
        </w:trPr>
        <w:tc>
          <w:tcPr>
            <w:tcW w:w="1335" w:type="dxa"/>
          </w:tcPr>
          <w:p w14:paraId="58154A60" w14:textId="77777777" w:rsidR="00624F1D" w:rsidRPr="007833ED" w:rsidRDefault="00624F1D" w:rsidP="005A41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ositive control (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>CPP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 w:rsidRPr="007833ED">
              <w:rPr>
                <w:rFonts w:ascii="Cambria Math" w:eastAsia="MinionMath-Regular" w:hAnsi="Cambria Math" w:cs="Cambria Math"/>
                <w:sz w:val="20"/>
                <w:szCs w:val="20"/>
              </w:rPr>
              <w:t>𝜇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43D319FE" w14:textId="3A793A37" w:rsidR="00624F1D" w:rsidRPr="007833ED" w:rsidRDefault="007833E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4990C4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E79B67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E59106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4(37)</w:t>
            </w:r>
          </w:p>
        </w:tc>
        <w:tc>
          <w:tcPr>
            <w:tcW w:w="1246" w:type="dxa"/>
          </w:tcPr>
          <w:p w14:paraId="29D702D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54(27)</w:t>
            </w:r>
          </w:p>
        </w:tc>
        <w:tc>
          <w:tcPr>
            <w:tcW w:w="979" w:type="dxa"/>
          </w:tcPr>
          <w:p w14:paraId="3895515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35D6E6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28(64)</w:t>
            </w:r>
          </w:p>
        </w:tc>
        <w:tc>
          <w:tcPr>
            <w:tcW w:w="844" w:type="dxa"/>
          </w:tcPr>
          <w:p w14:paraId="42609D4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0F7DF04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D76AA1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</w:tr>
    </w:tbl>
    <w:p w14:paraId="3111A5F7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CPP</w:t>
      </w:r>
      <w:proofErr w:type="spellEnd"/>
      <w:r w:rsidRPr="007833ED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7833ED">
        <w:rPr>
          <w:rFonts w:asciiTheme="majorBidi" w:hAnsiTheme="majorBidi" w:cstheme="majorBidi"/>
          <w:sz w:val="24"/>
          <w:szCs w:val="24"/>
        </w:rPr>
        <w:t xml:space="preserve"> cyclophosphamide monohydrate</w:t>
      </w:r>
    </w:p>
    <w:p w14:paraId="0D18B133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1633FE1" w14:textId="245348CC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1-C</w:t>
      </w:r>
    </w:p>
    <w:p w14:paraId="068684F9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42</w:t>
      </w:r>
      <w:r w:rsidRPr="007833ED">
        <w:rPr>
          <w:rFonts w:asciiTheme="majorBidi" w:hAnsiTheme="majorBidi" w:cstheme="majorBidi"/>
          <w:sz w:val="20"/>
          <w:szCs w:val="20"/>
        </w:rPr>
        <w:t xml:space="preserve"> </w:t>
      </w: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>for 24 h in the absence of metabolic activation.</w:t>
      </w:r>
    </w:p>
    <w:p w14:paraId="71A7E93E" w14:textId="77777777" w:rsidR="00624F1D" w:rsidRPr="007833ED" w:rsidRDefault="00624F1D" w:rsidP="00624F1D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1ABF6D8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13FFE9AC" w14:textId="77777777" w:rsidTr="005A4172">
        <w:trPr>
          <w:trHeight w:val="964"/>
        </w:trPr>
        <w:tc>
          <w:tcPr>
            <w:tcW w:w="1335" w:type="dxa"/>
          </w:tcPr>
          <w:p w14:paraId="4D29981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42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4FBD234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25FED14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3BAF680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5335FF0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598665E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196EE6DC" w14:textId="77777777" w:rsidTr="007833ED">
        <w:trPr>
          <w:trHeight w:val="791"/>
        </w:trPr>
        <w:tc>
          <w:tcPr>
            <w:tcW w:w="1335" w:type="dxa"/>
          </w:tcPr>
          <w:p w14:paraId="5BB4190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27317F4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30EBCCA9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6117466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54F4196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37EA12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1BF8A21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2C6E44A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1D4CE31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29B1693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161F084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3F8C56D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05EC5CE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57B5123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58888AF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09480E6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2C5D7C1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429D7E5A" w14:textId="77777777" w:rsidTr="007833ED">
        <w:trPr>
          <w:trHeight w:val="475"/>
        </w:trPr>
        <w:tc>
          <w:tcPr>
            <w:tcW w:w="1335" w:type="dxa"/>
          </w:tcPr>
          <w:p w14:paraId="4E9B519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379645F5" w14:textId="06D611E0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B0686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4683C1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DD5F12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3916B3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CCAF51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1298AE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61C3DE4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232E93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628B46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58059FC2" w14:textId="77777777" w:rsidTr="007833ED">
        <w:trPr>
          <w:trHeight w:val="236"/>
        </w:trPr>
        <w:tc>
          <w:tcPr>
            <w:tcW w:w="1335" w:type="dxa"/>
          </w:tcPr>
          <w:p w14:paraId="2F051F9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729A6023" w14:textId="70F6A6E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7670EF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7B5AA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F63F76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91786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69A885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116E2C3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AA3A21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028EDB6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D82A52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</w:tr>
      <w:tr w:rsidR="007833ED" w:rsidRPr="007833ED" w14:paraId="57EA0076" w14:textId="77777777" w:rsidTr="007833ED">
        <w:trPr>
          <w:trHeight w:val="236"/>
        </w:trPr>
        <w:tc>
          <w:tcPr>
            <w:tcW w:w="1335" w:type="dxa"/>
          </w:tcPr>
          <w:p w14:paraId="6ACEABDE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15A44E0D" w14:textId="1D02F986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B52F98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93A86D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55453D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F21B94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BCE700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9AD7B9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F6B13A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29DE495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FB117C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</w:tr>
      <w:tr w:rsidR="007833ED" w:rsidRPr="007833ED" w14:paraId="2FDD377A" w14:textId="77777777" w:rsidTr="007833ED">
        <w:trPr>
          <w:trHeight w:val="236"/>
        </w:trPr>
        <w:tc>
          <w:tcPr>
            <w:tcW w:w="1335" w:type="dxa"/>
          </w:tcPr>
          <w:p w14:paraId="4720A08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49BB704D" w14:textId="16D576AD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6D00D3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697EF9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DD044C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9EC8CD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32E3230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4EC40CC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522BE9F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9BB8C3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AFFBC0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7833ED" w:rsidRPr="007833ED" w14:paraId="543015B5" w14:textId="77777777" w:rsidTr="007833ED">
        <w:trPr>
          <w:trHeight w:val="236"/>
        </w:trPr>
        <w:tc>
          <w:tcPr>
            <w:tcW w:w="1335" w:type="dxa"/>
          </w:tcPr>
          <w:p w14:paraId="54A6227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04859663" w14:textId="455C5385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3E7154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32913C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9E9575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7C99E5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CCB7C4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056C0E2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D68D8C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5A4FEFA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7A9B2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  <w:tr w:rsidR="007833ED" w:rsidRPr="007833ED" w14:paraId="7F4C6A46" w14:textId="77777777" w:rsidTr="007833ED">
        <w:trPr>
          <w:trHeight w:val="222"/>
        </w:trPr>
        <w:tc>
          <w:tcPr>
            <w:tcW w:w="1335" w:type="dxa"/>
          </w:tcPr>
          <w:p w14:paraId="53BDAD7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2EB4EA4D" w14:textId="6024BB0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6D8D62A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40EF3A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CA6AD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1165902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057C80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2A0FC7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3503731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062671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A197FE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  <w:tr w:rsidR="007833ED" w:rsidRPr="007833ED" w14:paraId="423EE7E7" w14:textId="77777777" w:rsidTr="007833ED">
        <w:trPr>
          <w:trHeight w:val="818"/>
        </w:trPr>
        <w:tc>
          <w:tcPr>
            <w:tcW w:w="1335" w:type="dxa"/>
          </w:tcPr>
          <w:p w14:paraId="319609D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05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6403AA02" w14:textId="48B4FB2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634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B9DFE1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728CF3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3A2EA6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8(19.0)</w:t>
            </w:r>
          </w:p>
        </w:tc>
        <w:tc>
          <w:tcPr>
            <w:tcW w:w="1246" w:type="dxa"/>
          </w:tcPr>
          <w:p w14:paraId="4C07D89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8(19.0)</w:t>
            </w:r>
          </w:p>
        </w:tc>
        <w:tc>
          <w:tcPr>
            <w:tcW w:w="979" w:type="dxa"/>
          </w:tcPr>
          <w:p w14:paraId="640C40D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4(32)</w:t>
            </w:r>
          </w:p>
        </w:tc>
        <w:tc>
          <w:tcPr>
            <w:tcW w:w="852" w:type="dxa"/>
          </w:tcPr>
          <w:p w14:paraId="451F5B5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40(70.0)</w:t>
            </w:r>
          </w:p>
        </w:tc>
        <w:tc>
          <w:tcPr>
            <w:tcW w:w="844" w:type="dxa"/>
          </w:tcPr>
          <w:p w14:paraId="5F008C3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330F47B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C3EDA0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</w:tr>
    </w:tbl>
    <w:p w14:paraId="02536CF4" w14:textId="2A1C8E8E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2495AC43" w14:textId="1CFE558B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42468BF" w14:textId="63D34A84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49BC406" w14:textId="3007B874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2-A</w:t>
      </w:r>
    </w:p>
    <w:p w14:paraId="333C10D5" w14:textId="77777777" w:rsidR="00B66D3B" w:rsidRPr="007833ED" w:rsidRDefault="00B66D3B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6BBF98F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rhamnosu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95 </w:t>
      </w:r>
      <w:r w:rsidRPr="007833ED">
        <w:rPr>
          <w:rFonts w:asciiTheme="majorBidi" w:hAnsiTheme="majorBidi" w:cstheme="majorBidi"/>
          <w:sz w:val="20"/>
          <w:szCs w:val="20"/>
        </w:rPr>
        <w:t>for 6 h period in the absence of metabolic activation</w:t>
      </w:r>
    </w:p>
    <w:p w14:paraId="2461EBEC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2BBAE09C" w14:textId="77777777" w:rsidTr="005A4172">
        <w:trPr>
          <w:trHeight w:val="964"/>
        </w:trPr>
        <w:tc>
          <w:tcPr>
            <w:tcW w:w="1335" w:type="dxa"/>
          </w:tcPr>
          <w:p w14:paraId="5BA471B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hamnosu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9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</w:p>
        </w:tc>
        <w:tc>
          <w:tcPr>
            <w:tcW w:w="7438" w:type="dxa"/>
            <w:gridSpan w:val="7"/>
          </w:tcPr>
          <w:p w14:paraId="4EAB16B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1492CB1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5E85E0B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510A782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19B0B92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7732F5C2" w14:textId="77777777" w:rsidTr="007833ED">
        <w:trPr>
          <w:trHeight w:val="791"/>
        </w:trPr>
        <w:tc>
          <w:tcPr>
            <w:tcW w:w="1335" w:type="dxa"/>
          </w:tcPr>
          <w:p w14:paraId="3B478E4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432ADA5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5E07288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53AB871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766B077F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030B9A8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6F3435EF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41060C8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201CA8B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0682058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451A954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27DCEBE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6153D2F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67D12ED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5EFEB12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6BDF87E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796D751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7115174B" w14:textId="77777777" w:rsidTr="007833ED">
        <w:trPr>
          <w:trHeight w:val="475"/>
        </w:trPr>
        <w:tc>
          <w:tcPr>
            <w:tcW w:w="1335" w:type="dxa"/>
          </w:tcPr>
          <w:p w14:paraId="790B090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37669E53" w14:textId="658A339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6D499F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5235AF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4865A57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E88FFF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8CFD89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8B494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2BACA8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22F7D1B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8362AC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588EBA35" w14:textId="77777777" w:rsidTr="007833ED">
        <w:trPr>
          <w:trHeight w:val="236"/>
        </w:trPr>
        <w:tc>
          <w:tcPr>
            <w:tcW w:w="1335" w:type="dxa"/>
          </w:tcPr>
          <w:p w14:paraId="512B9F1E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0.3125</w:t>
            </w:r>
          </w:p>
        </w:tc>
        <w:tc>
          <w:tcPr>
            <w:tcW w:w="979" w:type="dxa"/>
          </w:tcPr>
          <w:p w14:paraId="118419F1" w14:textId="2581B69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3E3F67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B71EFE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D0CE96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0363CE2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6E8293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38249F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285D90C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2887232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35BEC8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7833ED" w:rsidRPr="007833ED" w14:paraId="737744DF" w14:textId="77777777" w:rsidTr="007833ED">
        <w:trPr>
          <w:trHeight w:val="236"/>
        </w:trPr>
        <w:tc>
          <w:tcPr>
            <w:tcW w:w="1335" w:type="dxa"/>
          </w:tcPr>
          <w:p w14:paraId="768A6D0D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378677D8" w14:textId="484F183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CB0778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8E5682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3D892C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683BF7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75657D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6755BE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3F53839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01ECD79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61735C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7833ED" w:rsidRPr="007833ED" w14:paraId="3E6070E7" w14:textId="77777777" w:rsidTr="007833ED">
        <w:trPr>
          <w:trHeight w:val="236"/>
        </w:trPr>
        <w:tc>
          <w:tcPr>
            <w:tcW w:w="1335" w:type="dxa"/>
          </w:tcPr>
          <w:p w14:paraId="419A22A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51308CC7" w14:textId="36BB3D0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E9590E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AE4A2E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049EE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F5A1BF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EF08EA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2D9C88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692EC5A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4260DE3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939182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</w:tr>
      <w:tr w:rsidR="007833ED" w:rsidRPr="007833ED" w14:paraId="10AC1021" w14:textId="77777777" w:rsidTr="007833ED">
        <w:trPr>
          <w:trHeight w:val="236"/>
        </w:trPr>
        <w:tc>
          <w:tcPr>
            <w:tcW w:w="1335" w:type="dxa"/>
          </w:tcPr>
          <w:p w14:paraId="14D81481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40975063" w14:textId="4BE4479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7F3B04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ABF0E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E939C3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FDE10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531A29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C36950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35000D2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5E05625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F998C6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48EA3F3E" w14:textId="77777777" w:rsidTr="007833ED">
        <w:trPr>
          <w:trHeight w:val="222"/>
        </w:trPr>
        <w:tc>
          <w:tcPr>
            <w:tcW w:w="1335" w:type="dxa"/>
          </w:tcPr>
          <w:p w14:paraId="33F38B1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212CE288" w14:textId="6C226B93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1FB2CB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BEF098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C4D377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956A02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B4A1D8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55ABFF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58277D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93C2D2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49DE86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7833ED" w:rsidRPr="007833ED" w14:paraId="3324FAF2" w14:textId="77777777" w:rsidTr="007833ED">
        <w:trPr>
          <w:trHeight w:val="818"/>
        </w:trPr>
        <w:tc>
          <w:tcPr>
            <w:tcW w:w="1335" w:type="dxa"/>
          </w:tcPr>
          <w:p w14:paraId="5D88F65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6A5FC9D0" w14:textId="4CE17198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A7FD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7CE18B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5(47.5)</w:t>
            </w:r>
          </w:p>
        </w:tc>
        <w:tc>
          <w:tcPr>
            <w:tcW w:w="1068" w:type="dxa"/>
          </w:tcPr>
          <w:p w14:paraId="3896EA6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3(16.5)</w:t>
            </w:r>
          </w:p>
        </w:tc>
        <w:tc>
          <w:tcPr>
            <w:tcW w:w="1246" w:type="dxa"/>
          </w:tcPr>
          <w:p w14:paraId="10AAC3F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022B9E3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 (1.0)</w:t>
            </w:r>
          </w:p>
        </w:tc>
        <w:tc>
          <w:tcPr>
            <w:tcW w:w="979" w:type="dxa"/>
          </w:tcPr>
          <w:p w14:paraId="5E61572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575975B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34(67)</w:t>
            </w:r>
          </w:p>
        </w:tc>
        <w:tc>
          <w:tcPr>
            <w:tcW w:w="844" w:type="dxa"/>
          </w:tcPr>
          <w:p w14:paraId="1E05082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4217905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916" w:type="dxa"/>
          </w:tcPr>
          <w:p w14:paraId="1D0A672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</w:tr>
    </w:tbl>
    <w:p w14:paraId="2CBBE856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</w:t>
      </w:r>
      <w:proofErr w:type="spellEnd"/>
      <w:r w:rsidRPr="007833ED">
        <w:rPr>
          <w:rFonts w:asciiTheme="majorBidi" w:hAnsiTheme="majorBidi" w:cstheme="majorBidi"/>
          <w:b/>
          <w:bCs/>
          <w:sz w:val="20"/>
          <w:szCs w:val="20"/>
        </w:rPr>
        <w:t>, mitomycin C.</w:t>
      </w:r>
    </w:p>
    <w:p w14:paraId="3FCCFD97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AB7AE4B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95A978D" w14:textId="49527B4A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833ED">
        <w:rPr>
          <w:rFonts w:asciiTheme="majorBidi" w:hAnsiTheme="majorBidi" w:cstheme="majorBidi"/>
          <w:b/>
          <w:bCs/>
        </w:rPr>
        <w:t>Table S2-B</w:t>
      </w:r>
    </w:p>
    <w:p w14:paraId="420CC6F1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rhamnosu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95</w:t>
      </w:r>
      <w:r w:rsidRPr="007833ED">
        <w:rPr>
          <w:rFonts w:asciiTheme="majorBidi" w:hAnsiTheme="majorBidi" w:cstheme="majorBidi"/>
          <w:sz w:val="20"/>
          <w:szCs w:val="20"/>
        </w:rPr>
        <w:t xml:space="preserve"> for 6 h period in the presence of metabolic activation.</w:t>
      </w:r>
    </w:p>
    <w:p w14:paraId="7F38F2CC" w14:textId="77777777" w:rsidR="00624F1D" w:rsidRPr="007833ED" w:rsidRDefault="00624F1D" w:rsidP="00624F1D">
      <w:pPr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52C106C0" w14:textId="77777777" w:rsidTr="005A4172">
        <w:trPr>
          <w:trHeight w:val="964"/>
        </w:trPr>
        <w:tc>
          <w:tcPr>
            <w:tcW w:w="1335" w:type="dxa"/>
          </w:tcPr>
          <w:p w14:paraId="46C787D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hamnosu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9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6FB386E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554ACAB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314FD24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5E42DB09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45D9E20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62C12753" w14:textId="77777777" w:rsidTr="005A4172">
        <w:trPr>
          <w:trHeight w:val="791"/>
        </w:trPr>
        <w:tc>
          <w:tcPr>
            <w:tcW w:w="1335" w:type="dxa"/>
          </w:tcPr>
          <w:p w14:paraId="522CD64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1D255C8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3D5B6EC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77B48F1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64E17EC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9C97F0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021ABDC9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56EF68C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3992E92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5406F4E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29EF02B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5146E49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27BB653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5B26E75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7E84DD5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4A2B9D4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063CBA3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72A753E0" w14:textId="77777777" w:rsidTr="005A4172">
        <w:trPr>
          <w:trHeight w:val="475"/>
        </w:trPr>
        <w:tc>
          <w:tcPr>
            <w:tcW w:w="1335" w:type="dxa"/>
          </w:tcPr>
          <w:p w14:paraId="270E765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70DEC39D" w14:textId="2EDF340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D03605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59398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A46089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BC3EA8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60867C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B81FC0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24ADB3D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6D9142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0E6D5D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0408C001" w14:textId="77777777" w:rsidTr="005A4172">
        <w:trPr>
          <w:trHeight w:val="236"/>
        </w:trPr>
        <w:tc>
          <w:tcPr>
            <w:tcW w:w="1335" w:type="dxa"/>
          </w:tcPr>
          <w:p w14:paraId="1849BB5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5FA532A7" w14:textId="5D86361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F950B0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3D50DF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F86AC2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7C88318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FE2146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F35FBD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050BAFC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2C62B67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1FEB8E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</w:tr>
      <w:tr w:rsidR="007833ED" w:rsidRPr="007833ED" w14:paraId="1DFA66E9" w14:textId="77777777" w:rsidTr="005A4172">
        <w:trPr>
          <w:trHeight w:val="236"/>
        </w:trPr>
        <w:tc>
          <w:tcPr>
            <w:tcW w:w="1335" w:type="dxa"/>
          </w:tcPr>
          <w:p w14:paraId="5EBA956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37030669" w14:textId="36339FD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A19AA2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5A0B8D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1DFC57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0A6D99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BF5752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29B4A9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A88F6A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536ADA7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54C5F8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0EA857F6" w14:textId="77777777" w:rsidTr="005A4172">
        <w:trPr>
          <w:trHeight w:val="236"/>
        </w:trPr>
        <w:tc>
          <w:tcPr>
            <w:tcW w:w="1335" w:type="dxa"/>
          </w:tcPr>
          <w:p w14:paraId="2A4AC57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11858739" w14:textId="64159EF6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AA163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C69B4B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E47A7B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DFA681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A77BB7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E602CF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AA9939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668FC09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3DBB48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7833ED" w:rsidRPr="007833ED" w14:paraId="36853D4D" w14:textId="77777777" w:rsidTr="005A4172">
        <w:trPr>
          <w:trHeight w:val="236"/>
        </w:trPr>
        <w:tc>
          <w:tcPr>
            <w:tcW w:w="1335" w:type="dxa"/>
          </w:tcPr>
          <w:p w14:paraId="6B433A74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0D2655ED" w14:textId="4E7697AD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2BB1A3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EE9CE3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A9978E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CBF72E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7A905D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5A51690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0037620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67B76AC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288006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7833ED" w:rsidRPr="007833ED" w14:paraId="49C13F50" w14:textId="77777777" w:rsidTr="005A4172">
        <w:trPr>
          <w:trHeight w:val="222"/>
        </w:trPr>
        <w:tc>
          <w:tcPr>
            <w:tcW w:w="1335" w:type="dxa"/>
          </w:tcPr>
          <w:p w14:paraId="308D7570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3DDF1896" w14:textId="0E9CC78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2BF169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7D2B8D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A09A7A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F70CD0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576D4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AC899E1" w14:textId="232FB9B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CC421B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B4DF5D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8DD383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</w:tr>
      <w:tr w:rsidR="007833ED" w:rsidRPr="007833ED" w14:paraId="4281CBFD" w14:textId="77777777" w:rsidTr="005A4172">
        <w:trPr>
          <w:trHeight w:val="818"/>
        </w:trPr>
        <w:tc>
          <w:tcPr>
            <w:tcW w:w="1335" w:type="dxa"/>
          </w:tcPr>
          <w:p w14:paraId="15A6AA8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>CPP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 w:rsidRPr="007833ED">
              <w:rPr>
                <w:rFonts w:ascii="Cambria Math" w:eastAsia="MinionMath-Regular" w:hAnsi="Cambria Math" w:cs="Cambria Math"/>
                <w:sz w:val="20"/>
                <w:szCs w:val="20"/>
              </w:rPr>
              <w:t>𝜇</w:t>
            </w:r>
            <w:r w:rsidRPr="007833ED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35E95F1A" w14:textId="35D18146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B3F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4F242A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CF41B8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6BD18EA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4(42)</w:t>
            </w:r>
          </w:p>
        </w:tc>
        <w:tc>
          <w:tcPr>
            <w:tcW w:w="1246" w:type="dxa"/>
          </w:tcPr>
          <w:p w14:paraId="615A203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991BFF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77DF0C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6(43)</w:t>
            </w:r>
          </w:p>
        </w:tc>
        <w:tc>
          <w:tcPr>
            <w:tcW w:w="844" w:type="dxa"/>
          </w:tcPr>
          <w:p w14:paraId="458A9C7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71A083F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916" w:type="dxa"/>
          </w:tcPr>
          <w:p w14:paraId="35F2E68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</w:tr>
    </w:tbl>
    <w:p w14:paraId="087B7CAF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CPP</w:t>
      </w:r>
      <w:proofErr w:type="spellEnd"/>
      <w:r w:rsidRPr="007833ED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7833ED">
        <w:rPr>
          <w:rFonts w:asciiTheme="majorBidi" w:hAnsiTheme="majorBidi" w:cstheme="majorBidi"/>
          <w:sz w:val="24"/>
          <w:szCs w:val="24"/>
        </w:rPr>
        <w:t xml:space="preserve"> cyclophosphamide monohydrate</w:t>
      </w:r>
    </w:p>
    <w:p w14:paraId="046AFBE7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74E747C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C50923B" w14:textId="7F5961F5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2-C</w:t>
      </w:r>
    </w:p>
    <w:p w14:paraId="23100092" w14:textId="77777777" w:rsidR="00E561E3" w:rsidRPr="007833ED" w:rsidRDefault="00E561E3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5DE1288F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rhamnosu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95 </w:t>
      </w: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>for 24 h in the absence of metabolic activation.</w:t>
      </w:r>
    </w:p>
    <w:p w14:paraId="21DDD556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64E007C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233D9FB5" w14:textId="77777777" w:rsidTr="005A4172">
        <w:trPr>
          <w:trHeight w:val="964"/>
        </w:trPr>
        <w:tc>
          <w:tcPr>
            <w:tcW w:w="1335" w:type="dxa"/>
          </w:tcPr>
          <w:p w14:paraId="0975706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hamnosu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9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7965498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3DC379E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0F29022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3344DE46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740FF52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0F7373A7" w14:textId="77777777" w:rsidTr="007833ED">
        <w:trPr>
          <w:trHeight w:val="791"/>
        </w:trPr>
        <w:tc>
          <w:tcPr>
            <w:tcW w:w="1335" w:type="dxa"/>
          </w:tcPr>
          <w:p w14:paraId="0E24AD0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300DFFC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241ACEF6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3828065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3084720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6417D12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00C0D2F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006A0DE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7FA2EA1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27FA938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52F9C40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52E15C2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2A989BA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3B97656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3A1ADCB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339140D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6670C64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3129829A" w14:textId="77777777" w:rsidTr="007833ED">
        <w:trPr>
          <w:trHeight w:val="475"/>
        </w:trPr>
        <w:tc>
          <w:tcPr>
            <w:tcW w:w="1335" w:type="dxa"/>
          </w:tcPr>
          <w:p w14:paraId="5B2889A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3D36EB5F" w14:textId="47AD9FA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EF06B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857607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B1B891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6A683B5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BB91A6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73691D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3850C2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230902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C1733C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651936AF" w14:textId="77777777" w:rsidTr="007833ED">
        <w:trPr>
          <w:trHeight w:val="236"/>
        </w:trPr>
        <w:tc>
          <w:tcPr>
            <w:tcW w:w="1335" w:type="dxa"/>
          </w:tcPr>
          <w:p w14:paraId="208421B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080E462C" w14:textId="0B59113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6A6AD8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35CAA1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4F683E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02F3AA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EEA6E7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229BA0F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77C161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7E68B78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255152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7833ED" w:rsidRPr="007833ED" w14:paraId="76A1B7B5" w14:textId="77777777" w:rsidTr="007833ED">
        <w:trPr>
          <w:trHeight w:val="236"/>
        </w:trPr>
        <w:tc>
          <w:tcPr>
            <w:tcW w:w="1335" w:type="dxa"/>
          </w:tcPr>
          <w:p w14:paraId="1353B64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0D84D8C7" w14:textId="44714DF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C7CFDF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228DFD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5207B3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A24090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737C45A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188591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66CF210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3332B03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A9EBC1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6DA2B232" w14:textId="77777777" w:rsidTr="007833ED">
        <w:trPr>
          <w:trHeight w:val="236"/>
        </w:trPr>
        <w:tc>
          <w:tcPr>
            <w:tcW w:w="1335" w:type="dxa"/>
          </w:tcPr>
          <w:p w14:paraId="35118B4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7D19B5DA" w14:textId="52484BE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E6264D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FC303E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77AEFB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24C390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01353FE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72E2344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AFC3EB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9FEDD6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1809A0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6E0C8E4B" w14:textId="77777777" w:rsidTr="007833ED">
        <w:trPr>
          <w:trHeight w:val="236"/>
        </w:trPr>
        <w:tc>
          <w:tcPr>
            <w:tcW w:w="1335" w:type="dxa"/>
          </w:tcPr>
          <w:p w14:paraId="159B217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7B5FFBCA" w14:textId="0BF6C785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C4B769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6120CD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D82BF6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BF6FB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D262E8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4CD3C91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73D614E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6EBC4F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DEF3D3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  <w:tr w:rsidR="007833ED" w:rsidRPr="007833ED" w14:paraId="203A4D0B" w14:textId="77777777" w:rsidTr="007833ED">
        <w:trPr>
          <w:trHeight w:val="222"/>
        </w:trPr>
        <w:tc>
          <w:tcPr>
            <w:tcW w:w="1335" w:type="dxa"/>
          </w:tcPr>
          <w:p w14:paraId="72BBC43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28642EB4" w14:textId="5B79865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660817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F527B8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A5AD69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09E66CA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67E3967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2111265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29F94EF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5C56643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9507F8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4048F85A" w14:textId="77777777" w:rsidTr="007833ED">
        <w:trPr>
          <w:trHeight w:val="818"/>
        </w:trPr>
        <w:tc>
          <w:tcPr>
            <w:tcW w:w="1335" w:type="dxa"/>
          </w:tcPr>
          <w:p w14:paraId="77AA6C8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05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6013109F" w14:textId="5F421F4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06E9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67194F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3(46.5)</w:t>
            </w:r>
          </w:p>
        </w:tc>
        <w:tc>
          <w:tcPr>
            <w:tcW w:w="1068" w:type="dxa"/>
          </w:tcPr>
          <w:p w14:paraId="5E6D264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C61EAA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5(12.5)</w:t>
            </w:r>
          </w:p>
        </w:tc>
        <w:tc>
          <w:tcPr>
            <w:tcW w:w="1246" w:type="dxa"/>
          </w:tcPr>
          <w:p w14:paraId="7374BED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5(12.5)</w:t>
            </w:r>
          </w:p>
        </w:tc>
        <w:tc>
          <w:tcPr>
            <w:tcW w:w="979" w:type="dxa"/>
          </w:tcPr>
          <w:p w14:paraId="60CB4A8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1F7DF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43(71.5)</w:t>
            </w:r>
          </w:p>
        </w:tc>
        <w:tc>
          <w:tcPr>
            <w:tcW w:w="844" w:type="dxa"/>
          </w:tcPr>
          <w:p w14:paraId="4D447C5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57632B1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16" w:type="dxa"/>
          </w:tcPr>
          <w:p w14:paraId="1278D32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</w:tbl>
    <w:p w14:paraId="4A6C5A3A" w14:textId="40613D75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6D7F8918" w14:textId="50BB4485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09F17F1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26676CF" w14:textId="37F2B196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3-A</w:t>
      </w:r>
    </w:p>
    <w:p w14:paraId="7493AB72" w14:textId="77777777" w:rsidR="00E561E3" w:rsidRPr="007833ED" w:rsidRDefault="00E561E3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4FE89939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>L. brevis 205</w:t>
      </w:r>
      <w:r w:rsidRPr="007833ED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7833ED">
        <w:rPr>
          <w:rFonts w:asciiTheme="majorBidi" w:hAnsiTheme="majorBidi" w:cstheme="majorBidi"/>
          <w:sz w:val="20"/>
          <w:szCs w:val="20"/>
        </w:rPr>
        <w:t>for 6 h period in the absence of metabolic activation.</w:t>
      </w:r>
    </w:p>
    <w:p w14:paraId="294AF820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7FEF047F" w14:textId="77777777" w:rsidTr="005A4172">
        <w:trPr>
          <w:trHeight w:val="964"/>
        </w:trPr>
        <w:tc>
          <w:tcPr>
            <w:tcW w:w="1335" w:type="dxa"/>
          </w:tcPr>
          <w:p w14:paraId="3C1DA3F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. brevis 20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</w:p>
        </w:tc>
        <w:tc>
          <w:tcPr>
            <w:tcW w:w="7438" w:type="dxa"/>
            <w:gridSpan w:val="7"/>
          </w:tcPr>
          <w:p w14:paraId="5828FBD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3753877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1A8161F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7098D464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3218E3F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2EF28302" w14:textId="77777777" w:rsidTr="007833ED">
        <w:trPr>
          <w:trHeight w:val="791"/>
        </w:trPr>
        <w:tc>
          <w:tcPr>
            <w:tcW w:w="1335" w:type="dxa"/>
          </w:tcPr>
          <w:p w14:paraId="0F8C870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1D25F4F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54324E4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28F2421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70DDC0E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063E03E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1428B8B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794331B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21D77FF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6355070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4FFAE79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67935C1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1B413FE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313CDDA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070F2E2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6C6943C9" w14:textId="0A66D0EE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916" w:type="dxa"/>
          </w:tcPr>
          <w:p w14:paraId="1D5A5EC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51342655" w14:textId="77777777" w:rsidTr="007833ED">
        <w:trPr>
          <w:trHeight w:val="475"/>
        </w:trPr>
        <w:tc>
          <w:tcPr>
            <w:tcW w:w="1335" w:type="dxa"/>
          </w:tcPr>
          <w:p w14:paraId="2898BC9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0687D708" w14:textId="492B55C8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451102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4E524C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5C1794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1A568A7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50A997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2AE912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7E04132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D5EEA7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D5717A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01EBD1B2" w14:textId="77777777" w:rsidTr="007833ED">
        <w:trPr>
          <w:trHeight w:val="236"/>
        </w:trPr>
        <w:tc>
          <w:tcPr>
            <w:tcW w:w="1335" w:type="dxa"/>
          </w:tcPr>
          <w:p w14:paraId="58AF6697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5BFF9548" w14:textId="323ECE30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70ED09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E65C84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1C0993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04C2BBE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DAE8BF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C3C6BC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4FFA4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3E54FD6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D89937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7833ED" w:rsidRPr="007833ED" w14:paraId="610931E4" w14:textId="77777777" w:rsidTr="007833ED">
        <w:trPr>
          <w:trHeight w:val="236"/>
        </w:trPr>
        <w:tc>
          <w:tcPr>
            <w:tcW w:w="1335" w:type="dxa"/>
          </w:tcPr>
          <w:p w14:paraId="4ED83E61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58DDE93A" w14:textId="6BA4124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4494CA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B0F9DA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12005D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48C810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D3E389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70EC7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0D134150" w14:textId="065980A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6BD651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ADB103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7833ED" w:rsidRPr="007833ED" w14:paraId="5D807482" w14:textId="77777777" w:rsidTr="007833ED">
        <w:trPr>
          <w:trHeight w:val="236"/>
        </w:trPr>
        <w:tc>
          <w:tcPr>
            <w:tcW w:w="1335" w:type="dxa"/>
          </w:tcPr>
          <w:p w14:paraId="38CBEEF7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029B4C3B" w14:textId="04B9082F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AC8266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B756B3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29F509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4E34D0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F0EEAC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3A51709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615A2A3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5B11C75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418FBC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7833ED" w:rsidRPr="007833ED" w14:paraId="23617E3D" w14:textId="77777777" w:rsidTr="007833ED">
        <w:trPr>
          <w:trHeight w:val="236"/>
        </w:trPr>
        <w:tc>
          <w:tcPr>
            <w:tcW w:w="1335" w:type="dxa"/>
          </w:tcPr>
          <w:p w14:paraId="2402904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11666AC3" w14:textId="29F8C6A5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11A625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C3AFFC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E73C8F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AF18A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F645AC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7FBC0F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026857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70DA255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BD7DDB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7B12D480" w14:textId="77777777" w:rsidTr="007833ED">
        <w:trPr>
          <w:trHeight w:val="222"/>
        </w:trPr>
        <w:tc>
          <w:tcPr>
            <w:tcW w:w="1335" w:type="dxa"/>
          </w:tcPr>
          <w:p w14:paraId="6E34AC05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75B82F0E" w14:textId="5F703D8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5F2140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2F68E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7C6D04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130D13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8D7F9C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095773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310A8C5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CB68AB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1F3A52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7833ED" w:rsidRPr="007833ED" w14:paraId="024D4667" w14:textId="77777777" w:rsidTr="007833ED">
        <w:trPr>
          <w:trHeight w:val="818"/>
        </w:trPr>
        <w:tc>
          <w:tcPr>
            <w:tcW w:w="1335" w:type="dxa"/>
          </w:tcPr>
          <w:p w14:paraId="1C6F39D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720A1FDA" w14:textId="1D11BF8D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2906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974E3F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6(48.0)</w:t>
            </w:r>
          </w:p>
        </w:tc>
        <w:tc>
          <w:tcPr>
            <w:tcW w:w="1068" w:type="dxa"/>
          </w:tcPr>
          <w:p w14:paraId="645B02B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3(16.5)</w:t>
            </w:r>
          </w:p>
        </w:tc>
        <w:tc>
          <w:tcPr>
            <w:tcW w:w="1246" w:type="dxa"/>
          </w:tcPr>
          <w:p w14:paraId="12838A2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B58076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979" w:type="dxa"/>
          </w:tcPr>
          <w:p w14:paraId="5B2109A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1D7D3D7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31(65.5)</w:t>
            </w:r>
          </w:p>
        </w:tc>
        <w:tc>
          <w:tcPr>
            <w:tcW w:w="844" w:type="dxa"/>
          </w:tcPr>
          <w:p w14:paraId="68AADAB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7D9651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16" w:type="dxa"/>
          </w:tcPr>
          <w:p w14:paraId="0ABFFCA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</w:tbl>
    <w:p w14:paraId="699290D1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28AA39CD" w14:textId="1251B9DE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3-B</w:t>
      </w:r>
    </w:p>
    <w:p w14:paraId="14760ECA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brevis 205 </w:t>
      </w:r>
      <w:r w:rsidRPr="007833ED">
        <w:rPr>
          <w:rFonts w:asciiTheme="majorBidi" w:hAnsiTheme="majorBidi" w:cstheme="majorBidi"/>
          <w:sz w:val="20"/>
          <w:szCs w:val="20"/>
        </w:rPr>
        <w:t>for 6 h period in the presence of metabolic activation.</w:t>
      </w:r>
    </w:p>
    <w:p w14:paraId="1022202C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147652B1" w14:textId="77777777" w:rsidTr="005A4172">
        <w:trPr>
          <w:trHeight w:val="964"/>
        </w:trPr>
        <w:tc>
          <w:tcPr>
            <w:tcW w:w="1335" w:type="dxa"/>
          </w:tcPr>
          <w:p w14:paraId="0838E1B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lastRenderedPageBreak/>
              <w:t>L. brevis 20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0938305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4BA3C4B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64BF4A8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199BA61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033E9F6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7EA9733D" w14:textId="77777777" w:rsidTr="005A4172">
        <w:trPr>
          <w:trHeight w:val="791"/>
        </w:trPr>
        <w:tc>
          <w:tcPr>
            <w:tcW w:w="1335" w:type="dxa"/>
          </w:tcPr>
          <w:p w14:paraId="1A4F181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675BCEE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481DFFC9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41EAA9D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6283A06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6EADB22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1898BCD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36906363" w14:textId="7D0E05EA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ks</w:t>
            </w:r>
          </w:p>
        </w:tc>
        <w:tc>
          <w:tcPr>
            <w:tcW w:w="1246" w:type="dxa"/>
          </w:tcPr>
          <w:p w14:paraId="5C418F0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5A19C78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2A077B4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aps or </w:t>
            </w:r>
          </w:p>
          <w:p w14:paraId="7C111D5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379FAEE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0405D08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6E1D8124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7CF02175" w14:textId="6CFC34CC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916" w:type="dxa"/>
          </w:tcPr>
          <w:p w14:paraId="23408E8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433C968B" w14:textId="77777777" w:rsidTr="005A4172">
        <w:trPr>
          <w:trHeight w:val="475"/>
        </w:trPr>
        <w:tc>
          <w:tcPr>
            <w:tcW w:w="1335" w:type="dxa"/>
          </w:tcPr>
          <w:p w14:paraId="45B6D7F5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1287A1F5" w14:textId="00876CF2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85CE03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E1257E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0C2FC2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134F553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6584963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2A838C2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3A49B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2CF3DCD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26CCE8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6F0B6BE0" w14:textId="77777777" w:rsidTr="005A4172">
        <w:trPr>
          <w:trHeight w:val="236"/>
        </w:trPr>
        <w:tc>
          <w:tcPr>
            <w:tcW w:w="1335" w:type="dxa"/>
          </w:tcPr>
          <w:p w14:paraId="0668297E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650C75D4" w14:textId="3A9F297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A11228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E67619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0F1722E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05A23A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BA196A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11D194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45F6A6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2B8187F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34A28C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7833ED" w:rsidRPr="007833ED" w14:paraId="7FF38629" w14:textId="77777777" w:rsidTr="005A4172">
        <w:trPr>
          <w:trHeight w:val="236"/>
        </w:trPr>
        <w:tc>
          <w:tcPr>
            <w:tcW w:w="1335" w:type="dxa"/>
          </w:tcPr>
          <w:p w14:paraId="24366DC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571F545F" w14:textId="49170AD0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67F4A6D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FB24AC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5EB434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D80E13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44D06C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A0A97B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36A94D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ADC6AF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4FFAF4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</w:tr>
      <w:tr w:rsidR="007833ED" w:rsidRPr="007833ED" w14:paraId="3B72799F" w14:textId="77777777" w:rsidTr="005A4172">
        <w:trPr>
          <w:trHeight w:val="236"/>
        </w:trPr>
        <w:tc>
          <w:tcPr>
            <w:tcW w:w="1335" w:type="dxa"/>
          </w:tcPr>
          <w:p w14:paraId="3C6ED785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034ED047" w14:textId="5E792A4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198E7C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20132D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3080F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73F183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A90043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61FF7C5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2151E9D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5E8423C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E5DB19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7833ED" w:rsidRPr="007833ED" w14:paraId="4E7C3998" w14:textId="77777777" w:rsidTr="005A4172">
        <w:trPr>
          <w:trHeight w:val="236"/>
        </w:trPr>
        <w:tc>
          <w:tcPr>
            <w:tcW w:w="1335" w:type="dxa"/>
          </w:tcPr>
          <w:p w14:paraId="31B0901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5D94BF8F" w14:textId="69285B73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E85BEC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BF5568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E0538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94D07A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7B2CA33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7A7E11E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5181A94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7646F07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A83D48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208D306D" w14:textId="77777777" w:rsidTr="005A4172">
        <w:trPr>
          <w:trHeight w:val="222"/>
        </w:trPr>
        <w:tc>
          <w:tcPr>
            <w:tcW w:w="1335" w:type="dxa"/>
          </w:tcPr>
          <w:p w14:paraId="0EBA692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20614E25" w14:textId="2F0E3C0D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FFFABC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1E6D859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AAB210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21F4A0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568071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2E51D0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A9772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4F08EF3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4CE7C8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</w:tr>
      <w:tr w:rsidR="007833ED" w:rsidRPr="007833ED" w14:paraId="085B2FDF" w14:textId="77777777" w:rsidTr="005A4172">
        <w:trPr>
          <w:trHeight w:val="818"/>
        </w:trPr>
        <w:tc>
          <w:tcPr>
            <w:tcW w:w="1335" w:type="dxa"/>
          </w:tcPr>
          <w:p w14:paraId="63877B1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r w:rsidRPr="007833ED">
              <w:rPr>
                <w:rFonts w:asciiTheme="majorBidi" w:hAnsiTheme="majorBidi" w:cstheme="majorBidi"/>
                <w:sz w:val="24"/>
                <w:szCs w:val="24"/>
              </w:rPr>
              <w:t>CPP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5F8A3C15" w14:textId="598026C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A63C8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52FCED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55(27.5)</w:t>
            </w:r>
          </w:p>
        </w:tc>
        <w:tc>
          <w:tcPr>
            <w:tcW w:w="1068" w:type="dxa"/>
          </w:tcPr>
          <w:p w14:paraId="261EE67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5(32.5)</w:t>
            </w:r>
          </w:p>
        </w:tc>
        <w:tc>
          <w:tcPr>
            <w:tcW w:w="1246" w:type="dxa"/>
          </w:tcPr>
          <w:p w14:paraId="0A7B832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F640E1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(10.0)</w:t>
            </w:r>
          </w:p>
        </w:tc>
        <w:tc>
          <w:tcPr>
            <w:tcW w:w="979" w:type="dxa"/>
          </w:tcPr>
          <w:p w14:paraId="7C7C8F4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19135E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40(70.0)</w:t>
            </w:r>
          </w:p>
        </w:tc>
        <w:tc>
          <w:tcPr>
            <w:tcW w:w="844" w:type="dxa"/>
          </w:tcPr>
          <w:p w14:paraId="4ACD2DF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3C6A2BA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916" w:type="dxa"/>
          </w:tcPr>
          <w:p w14:paraId="5019C9A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</w:tbl>
    <w:p w14:paraId="2D4823B4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a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CPP,</w:t>
      </w:r>
      <w:r w:rsidRPr="007833ED">
        <w:rPr>
          <w:rFonts w:asciiTheme="majorBidi" w:hAnsiTheme="majorBidi" w:cstheme="majorBidi"/>
          <w:sz w:val="24"/>
          <w:szCs w:val="24"/>
        </w:rPr>
        <w:t xml:space="preserve"> cyclophosphamide monohydrate</w:t>
      </w:r>
    </w:p>
    <w:p w14:paraId="438E71E1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45430CB" w14:textId="2796DFA5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3-C</w:t>
      </w:r>
    </w:p>
    <w:p w14:paraId="06B334DB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brevis 205 </w:t>
      </w: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>for 24 h in the absence of metabolic activation.</w:t>
      </w:r>
    </w:p>
    <w:p w14:paraId="23FF7AF2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B1C5109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5A6D5EA8" w14:textId="77777777" w:rsidTr="005A4172">
        <w:trPr>
          <w:trHeight w:val="964"/>
        </w:trPr>
        <w:tc>
          <w:tcPr>
            <w:tcW w:w="1335" w:type="dxa"/>
          </w:tcPr>
          <w:p w14:paraId="285D85C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. brevis 20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26E3313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74E4BF3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068944F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5B27FF1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2872E2A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64723924" w14:textId="77777777" w:rsidTr="007833ED">
        <w:trPr>
          <w:trHeight w:val="791"/>
        </w:trPr>
        <w:tc>
          <w:tcPr>
            <w:tcW w:w="1335" w:type="dxa"/>
          </w:tcPr>
          <w:p w14:paraId="30D52BE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7D01DA5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4B230A6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1A52415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60A0B9F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110ADDA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68E6D80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7AF9E4B2" w14:textId="612EB5AC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ks</w:t>
            </w:r>
          </w:p>
        </w:tc>
        <w:tc>
          <w:tcPr>
            <w:tcW w:w="1246" w:type="dxa"/>
          </w:tcPr>
          <w:p w14:paraId="5FC7794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0285438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4D7C99F6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402B5F3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5AF1951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00F10C0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3A66B092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1090B6F2" w14:textId="0B0B7DDA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916" w:type="dxa"/>
          </w:tcPr>
          <w:p w14:paraId="1AC7220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174F37CB" w14:textId="77777777" w:rsidTr="007833ED">
        <w:trPr>
          <w:trHeight w:val="475"/>
        </w:trPr>
        <w:tc>
          <w:tcPr>
            <w:tcW w:w="1335" w:type="dxa"/>
          </w:tcPr>
          <w:p w14:paraId="0D0713E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6393B8D2" w14:textId="42C3F69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5262EB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14DA5DC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84C391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F37F29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0634C2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C6D22D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1DEBEE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94E056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132DCD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65EB86F2" w14:textId="77777777" w:rsidTr="007833ED">
        <w:trPr>
          <w:trHeight w:val="236"/>
        </w:trPr>
        <w:tc>
          <w:tcPr>
            <w:tcW w:w="1335" w:type="dxa"/>
          </w:tcPr>
          <w:p w14:paraId="551C1AB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323AF8FA" w14:textId="6A56E3F0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B6E5A0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738166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63DD5E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D43378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6B5727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19F4D27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03BD30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721BE10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293A9F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07D74007" w14:textId="77777777" w:rsidTr="007833ED">
        <w:trPr>
          <w:trHeight w:val="236"/>
        </w:trPr>
        <w:tc>
          <w:tcPr>
            <w:tcW w:w="1335" w:type="dxa"/>
          </w:tcPr>
          <w:p w14:paraId="17A4F08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2DACDD4A" w14:textId="3DDDEC5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5BB21CB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B04D1E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2F6607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0DEA5B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88949E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5E61C7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47DF7F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642C975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DB6C60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047480CE" w14:textId="77777777" w:rsidTr="007833ED">
        <w:trPr>
          <w:trHeight w:val="236"/>
        </w:trPr>
        <w:tc>
          <w:tcPr>
            <w:tcW w:w="1335" w:type="dxa"/>
          </w:tcPr>
          <w:p w14:paraId="67C00556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4C99A84E" w14:textId="5816C44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DDAA00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73A621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5D210F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6E233F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EF163B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D8AAE5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0C4FBB4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9D0E4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DE4253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7833ED" w:rsidRPr="007833ED" w14:paraId="1FB17BD2" w14:textId="77777777" w:rsidTr="007833ED">
        <w:trPr>
          <w:trHeight w:val="236"/>
        </w:trPr>
        <w:tc>
          <w:tcPr>
            <w:tcW w:w="1335" w:type="dxa"/>
          </w:tcPr>
          <w:p w14:paraId="047E1FCD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7596C174" w14:textId="36A10CC6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388720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48A7B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FB9C0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34131E1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C773E1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6594CB7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84F9F4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419D4B7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A64FFA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57A07B2F" w14:textId="77777777" w:rsidTr="007833ED">
        <w:trPr>
          <w:trHeight w:val="222"/>
        </w:trPr>
        <w:tc>
          <w:tcPr>
            <w:tcW w:w="1335" w:type="dxa"/>
          </w:tcPr>
          <w:p w14:paraId="76E7F74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3C07919A" w14:textId="0764175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9699D3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3BFDE8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2C9B63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F5F500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68D779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C323A2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5DEE5AB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1C19EE7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9DE7E5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</w:tr>
      <w:tr w:rsidR="007833ED" w:rsidRPr="007833ED" w14:paraId="282D319B" w14:textId="77777777" w:rsidTr="007833ED">
        <w:trPr>
          <w:trHeight w:val="818"/>
        </w:trPr>
        <w:tc>
          <w:tcPr>
            <w:tcW w:w="1335" w:type="dxa"/>
          </w:tcPr>
          <w:p w14:paraId="42A295C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05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72592672" w14:textId="2A0A0795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7C2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6124C8D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B3AC46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88CFEB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6(48.0)</w:t>
            </w:r>
          </w:p>
        </w:tc>
        <w:tc>
          <w:tcPr>
            <w:tcW w:w="1246" w:type="dxa"/>
          </w:tcPr>
          <w:p w14:paraId="5414191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46(23.0)</w:t>
            </w:r>
          </w:p>
        </w:tc>
        <w:tc>
          <w:tcPr>
            <w:tcW w:w="979" w:type="dxa"/>
          </w:tcPr>
          <w:p w14:paraId="2212FE7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DB7F74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42(71.0)</w:t>
            </w:r>
          </w:p>
        </w:tc>
        <w:tc>
          <w:tcPr>
            <w:tcW w:w="844" w:type="dxa"/>
          </w:tcPr>
          <w:p w14:paraId="25969B3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1DCE465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D6CF62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</w:tr>
    </w:tbl>
    <w:p w14:paraId="68D4DA8D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8D14BDB" w14:textId="066EBED2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619B2B52" w14:textId="18D9C900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600C12A" w14:textId="15FF62FE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55B531E" w14:textId="755B68EB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7833ED">
        <w:rPr>
          <w:rFonts w:asciiTheme="majorBidi" w:hAnsiTheme="majorBidi" w:cstheme="majorBidi"/>
          <w:b/>
          <w:bCs/>
        </w:rPr>
        <w:t>Table S4-A</w:t>
      </w:r>
    </w:p>
    <w:p w14:paraId="2B9078C5" w14:textId="369EAF8E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65 </w:t>
      </w:r>
      <w:r w:rsidRPr="007833ED">
        <w:rPr>
          <w:rFonts w:asciiTheme="majorBidi" w:hAnsiTheme="majorBidi" w:cstheme="majorBidi"/>
          <w:sz w:val="20"/>
          <w:szCs w:val="20"/>
        </w:rPr>
        <w:t>for 6 h period in the absence of metabolic activation.</w:t>
      </w:r>
    </w:p>
    <w:p w14:paraId="00C1A7FE" w14:textId="77777777" w:rsidR="00E561E3" w:rsidRPr="007833ED" w:rsidRDefault="00E561E3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630708EE" w14:textId="77777777" w:rsidTr="005A4172">
        <w:trPr>
          <w:trHeight w:val="964"/>
        </w:trPr>
        <w:tc>
          <w:tcPr>
            <w:tcW w:w="1335" w:type="dxa"/>
          </w:tcPr>
          <w:p w14:paraId="6075F35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6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</w:p>
        </w:tc>
        <w:tc>
          <w:tcPr>
            <w:tcW w:w="7438" w:type="dxa"/>
            <w:gridSpan w:val="7"/>
          </w:tcPr>
          <w:p w14:paraId="2805E97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05D93F7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7A6365AE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5240B4A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1760436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4CF8246E" w14:textId="77777777" w:rsidTr="007833ED">
        <w:trPr>
          <w:trHeight w:val="791"/>
        </w:trPr>
        <w:tc>
          <w:tcPr>
            <w:tcW w:w="1335" w:type="dxa"/>
          </w:tcPr>
          <w:p w14:paraId="1FEE80F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1BD6F3F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2059982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282EF91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2D15E66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C34E67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547A566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7451417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246" w:type="dxa"/>
          </w:tcPr>
          <w:p w14:paraId="6C4A990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04DE619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6251A30F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70E956C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42B40D4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106F358B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1565BE8F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7B4C3C1A" w14:textId="1E90DDEE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916" w:type="dxa"/>
          </w:tcPr>
          <w:p w14:paraId="36AAAE9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5478FCFC" w14:textId="77777777" w:rsidTr="007833ED">
        <w:trPr>
          <w:trHeight w:val="475"/>
        </w:trPr>
        <w:tc>
          <w:tcPr>
            <w:tcW w:w="1335" w:type="dxa"/>
          </w:tcPr>
          <w:p w14:paraId="669A606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4B725F4F" w14:textId="771CA71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DBF437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D8D4B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08D010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C6CA85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F8383D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365FF0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7AF5E8F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46F8214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820917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2DB5D80F" w14:textId="77777777" w:rsidTr="007833ED">
        <w:trPr>
          <w:trHeight w:val="236"/>
        </w:trPr>
        <w:tc>
          <w:tcPr>
            <w:tcW w:w="1335" w:type="dxa"/>
          </w:tcPr>
          <w:p w14:paraId="408E3453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2A7A39C2" w14:textId="234B314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E0686A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8" w:type="dxa"/>
          </w:tcPr>
          <w:p w14:paraId="4B68202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4A5C16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5F9220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19A197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FCFBE4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3FC4622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6BF6EF6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B4C005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7833ED" w:rsidRPr="007833ED" w14:paraId="54382D97" w14:textId="77777777" w:rsidTr="007833ED">
        <w:trPr>
          <w:trHeight w:val="236"/>
        </w:trPr>
        <w:tc>
          <w:tcPr>
            <w:tcW w:w="1335" w:type="dxa"/>
          </w:tcPr>
          <w:p w14:paraId="342E71D2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74D14BDE" w14:textId="5F1D919D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C5887E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0B624CF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552F3B0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FF773B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31E67C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081122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52A1D3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25467E4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C67C6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40B5B8B6" w14:textId="77777777" w:rsidTr="007833ED">
        <w:trPr>
          <w:trHeight w:val="236"/>
        </w:trPr>
        <w:tc>
          <w:tcPr>
            <w:tcW w:w="1335" w:type="dxa"/>
          </w:tcPr>
          <w:p w14:paraId="0A39E010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69556FFF" w14:textId="11981D2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0DB66D9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A971F8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2A190E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B40C85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4F532E1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451D045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053B50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4F84484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0D5AF6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7833ED" w:rsidRPr="007833ED" w14:paraId="140A5892" w14:textId="77777777" w:rsidTr="007833ED">
        <w:trPr>
          <w:trHeight w:val="236"/>
        </w:trPr>
        <w:tc>
          <w:tcPr>
            <w:tcW w:w="1335" w:type="dxa"/>
          </w:tcPr>
          <w:p w14:paraId="167BF8D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2D06C220" w14:textId="62EB616F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75213E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2D33DD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246" w:type="dxa"/>
          </w:tcPr>
          <w:p w14:paraId="1CF7692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A8991B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AA7510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2FDC3A9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2EC0331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1E74750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4B9B96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0900B8D0" w14:textId="77777777" w:rsidTr="007833ED">
        <w:trPr>
          <w:trHeight w:val="222"/>
        </w:trPr>
        <w:tc>
          <w:tcPr>
            <w:tcW w:w="1335" w:type="dxa"/>
          </w:tcPr>
          <w:p w14:paraId="6BF49CB2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222C59B1" w14:textId="2999C405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A79AD0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8F085B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E46ADF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88C0F6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0037D13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862DD6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03D5E81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4035402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5E9E4F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43E3B313" w14:textId="77777777" w:rsidTr="007833ED">
        <w:trPr>
          <w:trHeight w:val="818"/>
        </w:trPr>
        <w:tc>
          <w:tcPr>
            <w:tcW w:w="1335" w:type="dxa"/>
          </w:tcPr>
          <w:p w14:paraId="7BBEAD12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5D027D81" w14:textId="5E66C146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0325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395A25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5E81D3B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(10.0)</w:t>
            </w:r>
          </w:p>
        </w:tc>
        <w:tc>
          <w:tcPr>
            <w:tcW w:w="1246" w:type="dxa"/>
          </w:tcPr>
          <w:p w14:paraId="35A349A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44E4EE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0(10.0)</w:t>
            </w:r>
          </w:p>
        </w:tc>
        <w:tc>
          <w:tcPr>
            <w:tcW w:w="979" w:type="dxa"/>
          </w:tcPr>
          <w:p w14:paraId="5B360B0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6(48.0)</w:t>
            </w:r>
          </w:p>
        </w:tc>
        <w:tc>
          <w:tcPr>
            <w:tcW w:w="852" w:type="dxa"/>
          </w:tcPr>
          <w:p w14:paraId="4352B35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38(69)</w:t>
            </w:r>
          </w:p>
        </w:tc>
        <w:tc>
          <w:tcPr>
            <w:tcW w:w="844" w:type="dxa"/>
          </w:tcPr>
          <w:p w14:paraId="56B7AEC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5FB8164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916" w:type="dxa"/>
          </w:tcPr>
          <w:p w14:paraId="343A83E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</w:tbl>
    <w:p w14:paraId="1159BE8A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p w14:paraId="3AEF776B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FC5220F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8B8594A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3463C6E" w14:textId="0891291E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833ED">
        <w:rPr>
          <w:rFonts w:asciiTheme="majorBidi" w:hAnsiTheme="majorBidi" w:cstheme="majorBidi"/>
          <w:b/>
          <w:bCs/>
          <w:sz w:val="24"/>
          <w:szCs w:val="24"/>
        </w:rPr>
        <w:t>Table S4-B</w:t>
      </w:r>
    </w:p>
    <w:p w14:paraId="68892BEA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833ED">
        <w:rPr>
          <w:rFonts w:asciiTheme="majorBidi" w:hAnsiTheme="majorBidi" w:cstheme="majorBidi"/>
          <w:sz w:val="20"/>
          <w:szCs w:val="20"/>
        </w:rPr>
        <w:t xml:space="preserve">Number of structural and numerical chromosome aberrations induced in CHO-K1 cells by exposure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65 </w:t>
      </w:r>
      <w:r w:rsidRPr="007833ED">
        <w:rPr>
          <w:rFonts w:asciiTheme="majorBidi" w:hAnsiTheme="majorBidi" w:cstheme="majorBidi"/>
          <w:sz w:val="20"/>
          <w:szCs w:val="20"/>
        </w:rPr>
        <w:t>for 6 h period in the presence of metabolic activation.</w:t>
      </w:r>
    </w:p>
    <w:p w14:paraId="716695D5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777164E1" w14:textId="77777777" w:rsidTr="005A4172">
        <w:trPr>
          <w:trHeight w:val="964"/>
        </w:trPr>
        <w:tc>
          <w:tcPr>
            <w:tcW w:w="1335" w:type="dxa"/>
          </w:tcPr>
          <w:p w14:paraId="078F06D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6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15052BE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0272550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773496A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37856057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12CDACF8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65372341" w14:textId="77777777" w:rsidTr="005A4172">
        <w:trPr>
          <w:trHeight w:val="791"/>
        </w:trPr>
        <w:tc>
          <w:tcPr>
            <w:tcW w:w="1335" w:type="dxa"/>
          </w:tcPr>
          <w:p w14:paraId="5438142F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066B201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56BA39F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414D9F8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59ECE03E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6F63963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5A85D6A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5B8994DF" w14:textId="2CCA059C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ks</w:t>
            </w:r>
          </w:p>
        </w:tc>
        <w:tc>
          <w:tcPr>
            <w:tcW w:w="1246" w:type="dxa"/>
          </w:tcPr>
          <w:p w14:paraId="482109A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367D037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74F9FED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35B22A17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0F057FD0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6104FEAA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17AAB12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0A59EBA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36B1FCA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19FA8778" w14:textId="77777777" w:rsidTr="005A4172">
        <w:trPr>
          <w:trHeight w:val="475"/>
        </w:trPr>
        <w:tc>
          <w:tcPr>
            <w:tcW w:w="1335" w:type="dxa"/>
          </w:tcPr>
          <w:p w14:paraId="0F506D7A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1B849446" w14:textId="611FFBF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83908B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4F0F17C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111522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6089F9A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283BB18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15160F1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0A4D9BA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9" w:type="dxa"/>
          </w:tcPr>
          <w:p w14:paraId="5E5A302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4F584F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748AEF81" w14:textId="77777777" w:rsidTr="005A4172">
        <w:trPr>
          <w:trHeight w:val="236"/>
        </w:trPr>
        <w:tc>
          <w:tcPr>
            <w:tcW w:w="1335" w:type="dxa"/>
          </w:tcPr>
          <w:p w14:paraId="3B2BBF9D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1862CCA5" w14:textId="6479164F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1518AE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04B1CF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CA2B6B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3947C6B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11A05F7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079FB3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72A666C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74C1FAA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0B96CA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7833ED" w:rsidRPr="007833ED" w14:paraId="016E94ED" w14:textId="77777777" w:rsidTr="005A4172">
        <w:trPr>
          <w:trHeight w:val="236"/>
        </w:trPr>
        <w:tc>
          <w:tcPr>
            <w:tcW w:w="1335" w:type="dxa"/>
          </w:tcPr>
          <w:p w14:paraId="11130CB8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22DBB534" w14:textId="510AE47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61C354D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D9BC5B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BFC6A4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D86D2A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84B4F6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C32890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19C06EA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06618F4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7C165E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7833ED" w:rsidRPr="007833ED" w14:paraId="0733F4A7" w14:textId="77777777" w:rsidTr="005A4172">
        <w:trPr>
          <w:trHeight w:val="236"/>
        </w:trPr>
        <w:tc>
          <w:tcPr>
            <w:tcW w:w="1335" w:type="dxa"/>
          </w:tcPr>
          <w:p w14:paraId="0A540B50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5542ACEA" w14:textId="59F96F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79F082D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1AD8043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C27708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013BE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076C93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7811F1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6362611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5033E55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71F2B5C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7833ED" w:rsidRPr="007833ED" w14:paraId="1D6E4B11" w14:textId="77777777" w:rsidTr="005A4172">
        <w:trPr>
          <w:trHeight w:val="236"/>
        </w:trPr>
        <w:tc>
          <w:tcPr>
            <w:tcW w:w="1335" w:type="dxa"/>
          </w:tcPr>
          <w:p w14:paraId="6F3D530D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1EA81641" w14:textId="21E2E83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16A91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0535C0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8FF5F1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7EF3B8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2FCAE1B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1542DEB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4166B7C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1CA5D21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207AADE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</w:tr>
      <w:tr w:rsidR="007833ED" w:rsidRPr="007833ED" w14:paraId="61334AD5" w14:textId="77777777" w:rsidTr="005A4172">
        <w:trPr>
          <w:trHeight w:val="222"/>
        </w:trPr>
        <w:tc>
          <w:tcPr>
            <w:tcW w:w="1335" w:type="dxa"/>
          </w:tcPr>
          <w:p w14:paraId="2B427DF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30E7BF81" w14:textId="5B5C986C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5AA8FF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B625B0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74B53B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FD77F7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7941552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5A6D05CC" w14:textId="4A4D9AD9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23843F5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237F03D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AC20B2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18B7F55F" w14:textId="77777777" w:rsidTr="005A4172">
        <w:trPr>
          <w:trHeight w:val="818"/>
        </w:trPr>
        <w:tc>
          <w:tcPr>
            <w:tcW w:w="1335" w:type="dxa"/>
          </w:tcPr>
          <w:p w14:paraId="07CAC1E5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sitive control 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(</w:t>
            </w:r>
            <w:r w:rsidRPr="007833ED">
              <w:rPr>
                <w:rFonts w:asciiTheme="majorBidi" w:hAnsiTheme="majorBidi" w:cstheme="majorBidi"/>
                <w:sz w:val="24"/>
                <w:szCs w:val="24"/>
              </w:rPr>
              <w:t>CPP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1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087D32FB" w14:textId="440585C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63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00</w:t>
            </w:r>
          </w:p>
        </w:tc>
        <w:tc>
          <w:tcPr>
            <w:tcW w:w="1068" w:type="dxa"/>
          </w:tcPr>
          <w:p w14:paraId="461970E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90DC7E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0B9DAC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4(37)</w:t>
            </w:r>
          </w:p>
        </w:tc>
        <w:tc>
          <w:tcPr>
            <w:tcW w:w="1246" w:type="dxa"/>
          </w:tcPr>
          <w:p w14:paraId="750AEE8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54(27)</w:t>
            </w:r>
          </w:p>
        </w:tc>
        <w:tc>
          <w:tcPr>
            <w:tcW w:w="979" w:type="dxa"/>
          </w:tcPr>
          <w:p w14:paraId="3F6E13B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CF6B13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28(64)</w:t>
            </w:r>
          </w:p>
        </w:tc>
        <w:tc>
          <w:tcPr>
            <w:tcW w:w="844" w:type="dxa"/>
          </w:tcPr>
          <w:p w14:paraId="1EFA4AA0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069" w:type="dxa"/>
          </w:tcPr>
          <w:p w14:paraId="030DB17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3F5E1E2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</w:tbl>
    <w:p w14:paraId="644D0C42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a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CPP,</w:t>
      </w:r>
      <w:r w:rsidRPr="007833ED">
        <w:rPr>
          <w:rFonts w:asciiTheme="majorBidi" w:hAnsiTheme="majorBidi" w:cstheme="majorBidi"/>
          <w:sz w:val="24"/>
          <w:szCs w:val="24"/>
        </w:rPr>
        <w:t xml:space="preserve"> cyclophosphamide monohydrate</w:t>
      </w:r>
    </w:p>
    <w:p w14:paraId="7ADC3C81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E0A1CB8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4FCA26D" w14:textId="1D176E0B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833ED">
        <w:rPr>
          <w:rFonts w:asciiTheme="majorBidi" w:hAnsiTheme="majorBidi" w:cstheme="majorBidi"/>
          <w:sz w:val="24"/>
          <w:szCs w:val="24"/>
        </w:rPr>
        <w:t>Table S4-C</w:t>
      </w:r>
    </w:p>
    <w:p w14:paraId="3AEFF282" w14:textId="77777777" w:rsidR="00624F1D" w:rsidRPr="007833ED" w:rsidRDefault="00624F1D" w:rsidP="00624F1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umber of structural and numerical chromosome aberrations induced in CHO-K1 cells by exposure to </w:t>
      </w:r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7833ED">
        <w:rPr>
          <w:rFonts w:asciiTheme="majorBidi" w:hAnsiTheme="majorBidi" w:cstheme="majorBidi"/>
          <w:i/>
          <w:iCs/>
          <w:sz w:val="20"/>
          <w:szCs w:val="20"/>
        </w:rPr>
        <w:t>plantrum</w:t>
      </w:r>
      <w:proofErr w:type="spellEnd"/>
      <w:r w:rsidRPr="007833ED">
        <w:rPr>
          <w:rFonts w:asciiTheme="majorBidi" w:hAnsiTheme="majorBidi" w:cstheme="majorBidi"/>
          <w:i/>
          <w:iCs/>
          <w:sz w:val="20"/>
          <w:szCs w:val="20"/>
        </w:rPr>
        <w:t xml:space="preserve"> 165 </w:t>
      </w:r>
      <w:r w:rsidRPr="007833ED">
        <w:rPr>
          <w:rFonts w:asciiTheme="majorBidi" w:hAnsiTheme="majorBidi" w:cstheme="majorBidi"/>
          <w:color w:val="000000" w:themeColor="text1"/>
          <w:sz w:val="20"/>
          <w:szCs w:val="20"/>
        </w:rPr>
        <w:t>for 24 h in the absence of metabolic activation.</w:t>
      </w:r>
    </w:p>
    <w:p w14:paraId="3DA91345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1602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5"/>
        <w:gridCol w:w="979"/>
        <w:gridCol w:w="1068"/>
        <w:gridCol w:w="1068"/>
        <w:gridCol w:w="1246"/>
        <w:gridCol w:w="1246"/>
        <w:gridCol w:w="979"/>
        <w:gridCol w:w="852"/>
        <w:gridCol w:w="844"/>
        <w:gridCol w:w="1069"/>
        <w:gridCol w:w="916"/>
      </w:tblGrid>
      <w:tr w:rsidR="00624F1D" w:rsidRPr="007833ED" w14:paraId="0A08C6A2" w14:textId="77777777" w:rsidTr="005A4172">
        <w:trPr>
          <w:trHeight w:val="964"/>
        </w:trPr>
        <w:tc>
          <w:tcPr>
            <w:tcW w:w="1335" w:type="dxa"/>
          </w:tcPr>
          <w:p w14:paraId="1A550CB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lantrum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165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</w:t>
            </w:r>
            <w:proofErr w:type="gram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7438" w:type="dxa"/>
            <w:gridSpan w:val="7"/>
          </w:tcPr>
          <w:p w14:paraId="4BD6A43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 structural chromosome aberrations (% in brackets)</w:t>
            </w:r>
          </w:p>
        </w:tc>
        <w:tc>
          <w:tcPr>
            <w:tcW w:w="1913" w:type="dxa"/>
            <w:gridSpan w:val="2"/>
          </w:tcPr>
          <w:p w14:paraId="0466F853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ber of cells with</w:t>
            </w:r>
          </w:p>
          <w:p w14:paraId="7D5144EA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umerical aberrations (%)</w:t>
            </w:r>
          </w:p>
        </w:tc>
        <w:tc>
          <w:tcPr>
            <w:tcW w:w="916" w:type="dxa"/>
          </w:tcPr>
          <w:p w14:paraId="31CDD12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</w:p>
          <w:p w14:paraId="3FDC85E0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(%)</w:t>
            </w:r>
          </w:p>
        </w:tc>
      </w:tr>
      <w:tr w:rsidR="00624F1D" w:rsidRPr="007833ED" w14:paraId="61BAD916" w14:textId="77777777" w:rsidTr="007833ED">
        <w:trPr>
          <w:trHeight w:val="791"/>
        </w:trPr>
        <w:tc>
          <w:tcPr>
            <w:tcW w:w="1335" w:type="dxa"/>
          </w:tcPr>
          <w:p w14:paraId="0DB8E9AE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14:paraId="09E96DDD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68" w:type="dxa"/>
          </w:tcPr>
          <w:p w14:paraId="5B286CD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8E508E4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reaks</w:t>
            </w:r>
          </w:p>
        </w:tc>
        <w:tc>
          <w:tcPr>
            <w:tcW w:w="1068" w:type="dxa"/>
          </w:tcPr>
          <w:p w14:paraId="4592EBEB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atid</w:t>
            </w:r>
          </w:p>
          <w:p w14:paraId="30716F16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1246" w:type="dxa"/>
          </w:tcPr>
          <w:p w14:paraId="0ABF7B3C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6EE750E9" w14:textId="5F9E0B94" w:rsidR="00624F1D" w:rsidRPr="007833ED" w:rsidRDefault="00E561E3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  <w:r w:rsidR="00624F1D"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ks</w:t>
            </w:r>
          </w:p>
        </w:tc>
        <w:tc>
          <w:tcPr>
            <w:tcW w:w="1246" w:type="dxa"/>
          </w:tcPr>
          <w:p w14:paraId="3B17E99D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mosome</w:t>
            </w:r>
          </w:p>
          <w:p w14:paraId="1F6A0653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hanges</w:t>
            </w:r>
          </w:p>
        </w:tc>
        <w:tc>
          <w:tcPr>
            <w:tcW w:w="979" w:type="dxa"/>
          </w:tcPr>
          <w:p w14:paraId="41817345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 or</w:t>
            </w:r>
          </w:p>
          <w:p w14:paraId="1E300518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852" w:type="dxa"/>
          </w:tcPr>
          <w:p w14:paraId="33403A31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420546C9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loids</w:t>
            </w:r>
          </w:p>
        </w:tc>
        <w:tc>
          <w:tcPr>
            <w:tcW w:w="1069" w:type="dxa"/>
          </w:tcPr>
          <w:p w14:paraId="5F7976D1" w14:textId="77777777" w:rsidR="00624F1D" w:rsidRPr="007833ED" w:rsidRDefault="00624F1D" w:rsidP="005A417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reduplicated</w:t>
            </w:r>
            <w:proofErr w:type="spellEnd"/>
          </w:p>
          <w:p w14:paraId="51D01C0C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16" w:type="dxa"/>
          </w:tcPr>
          <w:p w14:paraId="37D0D652" w14:textId="77777777" w:rsidR="00624F1D" w:rsidRPr="007833ED" w:rsidRDefault="00624F1D" w:rsidP="005A41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833ED" w:rsidRPr="007833ED" w14:paraId="085DA4BE" w14:textId="77777777" w:rsidTr="007833ED">
        <w:trPr>
          <w:trHeight w:val="475"/>
        </w:trPr>
        <w:tc>
          <w:tcPr>
            <w:tcW w:w="1335" w:type="dxa"/>
          </w:tcPr>
          <w:p w14:paraId="5826FDE7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979" w:type="dxa"/>
          </w:tcPr>
          <w:p w14:paraId="6AE769BF" w14:textId="7C824E9A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AD0B4A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43AE623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3FB077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05A232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3D02FDC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6CEDC7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38EC8FE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659867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388F6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7833ED" w:rsidRPr="007833ED" w14:paraId="33412164" w14:textId="77777777" w:rsidTr="007833ED">
        <w:trPr>
          <w:trHeight w:val="236"/>
        </w:trPr>
        <w:tc>
          <w:tcPr>
            <w:tcW w:w="1335" w:type="dxa"/>
          </w:tcPr>
          <w:p w14:paraId="0B85CC6B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979" w:type="dxa"/>
          </w:tcPr>
          <w:p w14:paraId="26FFCB9C" w14:textId="7AA63E9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E32F5F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1068" w:type="dxa"/>
          </w:tcPr>
          <w:p w14:paraId="4413CE5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46DFBAD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010B9A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CAE2D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710CDEA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15C78EDB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23C032B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1F66511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</w:tr>
      <w:tr w:rsidR="007833ED" w:rsidRPr="007833ED" w14:paraId="3E7BB738" w14:textId="77777777" w:rsidTr="007833ED">
        <w:trPr>
          <w:trHeight w:val="236"/>
        </w:trPr>
        <w:tc>
          <w:tcPr>
            <w:tcW w:w="1335" w:type="dxa"/>
          </w:tcPr>
          <w:p w14:paraId="64AACAD9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79" w:type="dxa"/>
          </w:tcPr>
          <w:p w14:paraId="0734D8A7" w14:textId="6514532E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11682EC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64D72CE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2DE39FD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078053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76C464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3FD1CA7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44" w:type="dxa"/>
          </w:tcPr>
          <w:p w14:paraId="6E5136E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3CB44FE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6C6A20D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7833ED" w:rsidRPr="007833ED" w14:paraId="38891810" w14:textId="77777777" w:rsidTr="007833ED">
        <w:trPr>
          <w:trHeight w:val="236"/>
        </w:trPr>
        <w:tc>
          <w:tcPr>
            <w:tcW w:w="1335" w:type="dxa"/>
          </w:tcPr>
          <w:p w14:paraId="2B30BFC7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9" w:type="dxa"/>
          </w:tcPr>
          <w:p w14:paraId="083A065E" w14:textId="2EAF1681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5130C2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6C6235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6A476F8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518EE94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79" w:type="dxa"/>
          </w:tcPr>
          <w:p w14:paraId="72985B6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52" w:type="dxa"/>
          </w:tcPr>
          <w:p w14:paraId="59F8507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2634E13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55AFF27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59F574A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7833ED" w:rsidRPr="007833ED" w14:paraId="607117BC" w14:textId="77777777" w:rsidTr="007833ED">
        <w:trPr>
          <w:trHeight w:val="236"/>
        </w:trPr>
        <w:tc>
          <w:tcPr>
            <w:tcW w:w="1335" w:type="dxa"/>
          </w:tcPr>
          <w:p w14:paraId="7E6CFF24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9" w:type="dxa"/>
          </w:tcPr>
          <w:p w14:paraId="36850668" w14:textId="0D43D68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2853A73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2C429DE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12AFA3B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7728A1A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6CCEA5B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52" w:type="dxa"/>
          </w:tcPr>
          <w:p w14:paraId="4EB919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2(1.0)</w:t>
            </w:r>
          </w:p>
        </w:tc>
        <w:tc>
          <w:tcPr>
            <w:tcW w:w="844" w:type="dxa"/>
          </w:tcPr>
          <w:p w14:paraId="2E0C907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(1.5)</w:t>
            </w:r>
          </w:p>
        </w:tc>
        <w:tc>
          <w:tcPr>
            <w:tcW w:w="1069" w:type="dxa"/>
          </w:tcPr>
          <w:p w14:paraId="330FEC5E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04EBADA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46A0BAE3" w14:textId="77777777" w:rsidTr="007833ED">
        <w:trPr>
          <w:trHeight w:val="222"/>
        </w:trPr>
        <w:tc>
          <w:tcPr>
            <w:tcW w:w="1335" w:type="dxa"/>
          </w:tcPr>
          <w:p w14:paraId="6DA8791C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79" w:type="dxa"/>
          </w:tcPr>
          <w:p w14:paraId="733B2400" w14:textId="050AC0B4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3EE1058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599D79FC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246" w:type="dxa"/>
          </w:tcPr>
          <w:p w14:paraId="095D9B0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1246" w:type="dxa"/>
          </w:tcPr>
          <w:p w14:paraId="671042C3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75DE2507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663F76DA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844" w:type="dxa"/>
          </w:tcPr>
          <w:p w14:paraId="2BBF6608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68BA1CC4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16" w:type="dxa"/>
          </w:tcPr>
          <w:p w14:paraId="46EE7F91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7833ED" w:rsidRPr="007833ED" w14:paraId="756E9E47" w14:textId="77777777" w:rsidTr="007833ED">
        <w:trPr>
          <w:trHeight w:val="818"/>
        </w:trPr>
        <w:tc>
          <w:tcPr>
            <w:tcW w:w="1335" w:type="dxa"/>
          </w:tcPr>
          <w:p w14:paraId="1F2E6ECF" w14:textId="77777777" w:rsidR="007833ED" w:rsidRPr="007833ED" w:rsidRDefault="007833ED" w:rsidP="00783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(</w:t>
            </w:r>
            <w:proofErr w:type="spellStart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C</w:t>
            </w:r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0.05 </w:t>
            </w:r>
            <w:proofErr w:type="spellStart"/>
            <w:r w:rsidRPr="007833ED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833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mL)</w:t>
            </w:r>
          </w:p>
        </w:tc>
        <w:tc>
          <w:tcPr>
            <w:tcW w:w="979" w:type="dxa"/>
          </w:tcPr>
          <w:p w14:paraId="535DB498" w14:textId="032D7CDB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5CF3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68" w:type="dxa"/>
          </w:tcPr>
          <w:p w14:paraId="4CE60A4D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8" w:type="dxa"/>
          </w:tcPr>
          <w:p w14:paraId="3026191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6(18.0)</w:t>
            </w:r>
          </w:p>
        </w:tc>
        <w:tc>
          <w:tcPr>
            <w:tcW w:w="1246" w:type="dxa"/>
          </w:tcPr>
          <w:p w14:paraId="409C8CFF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38(19.0)</w:t>
            </w:r>
          </w:p>
        </w:tc>
        <w:tc>
          <w:tcPr>
            <w:tcW w:w="1246" w:type="dxa"/>
          </w:tcPr>
          <w:p w14:paraId="50D9FB1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979" w:type="dxa"/>
          </w:tcPr>
          <w:p w14:paraId="55825CC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852" w:type="dxa"/>
          </w:tcPr>
          <w:p w14:paraId="052DF359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74(37.0)</w:t>
            </w:r>
          </w:p>
        </w:tc>
        <w:tc>
          <w:tcPr>
            <w:tcW w:w="844" w:type="dxa"/>
          </w:tcPr>
          <w:p w14:paraId="4EDD4186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0(0.0)</w:t>
            </w:r>
          </w:p>
        </w:tc>
        <w:tc>
          <w:tcPr>
            <w:tcW w:w="1069" w:type="dxa"/>
          </w:tcPr>
          <w:p w14:paraId="19278142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1(0.5)</w:t>
            </w:r>
          </w:p>
        </w:tc>
        <w:tc>
          <w:tcPr>
            <w:tcW w:w="916" w:type="dxa"/>
          </w:tcPr>
          <w:p w14:paraId="1B9670B5" w14:textId="77777777" w:rsidR="007833ED" w:rsidRPr="007833ED" w:rsidRDefault="007833ED" w:rsidP="007833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3E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</w:tbl>
    <w:p w14:paraId="2FBAF16C" w14:textId="77777777" w:rsidR="00624F1D" w:rsidRPr="007833ED" w:rsidRDefault="00624F1D" w:rsidP="00624F1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0659C77" w14:textId="031B9708" w:rsidR="00624F1D" w:rsidRPr="007833ED" w:rsidRDefault="00624F1D" w:rsidP="007833E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7833E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gramEnd"/>
      <w:r w:rsidRPr="007833ED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7833ED">
        <w:rPr>
          <w:rFonts w:asciiTheme="majorBidi" w:hAnsiTheme="majorBidi" w:cstheme="majorBidi"/>
          <w:b/>
          <w:bCs/>
          <w:sz w:val="20"/>
          <w:szCs w:val="20"/>
        </w:rPr>
        <w:t>MMC, mitomycin C.</w:t>
      </w:r>
    </w:p>
    <w:sectPr w:rsidR="00624F1D" w:rsidRPr="007833E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325DE" w14:textId="77777777" w:rsidR="00EE6A2E" w:rsidRDefault="00EE6A2E">
      <w:pPr>
        <w:spacing w:after="0" w:line="240" w:lineRule="auto"/>
      </w:pPr>
      <w:r>
        <w:separator/>
      </w:r>
    </w:p>
  </w:endnote>
  <w:endnote w:type="continuationSeparator" w:id="0">
    <w:p w14:paraId="696D8014" w14:textId="77777777" w:rsidR="00EE6A2E" w:rsidRDefault="00EE6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Math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979C0" w14:textId="77777777" w:rsidR="00EE6A2E" w:rsidRDefault="00EE6A2E">
      <w:pPr>
        <w:spacing w:after="0" w:line="240" w:lineRule="auto"/>
      </w:pPr>
      <w:r>
        <w:separator/>
      </w:r>
    </w:p>
  </w:footnote>
  <w:footnote w:type="continuationSeparator" w:id="0">
    <w:p w14:paraId="19AC03B9" w14:textId="77777777" w:rsidR="00EE6A2E" w:rsidRDefault="00EE6A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74926" w14:textId="77777777" w:rsidR="004931D3" w:rsidRDefault="001A53A7" w:rsidP="004931D3">
    <w:pPr>
      <w:autoSpaceDE w:val="0"/>
      <w:autoSpaceDN w:val="0"/>
      <w:adjustRightInd w:val="0"/>
      <w:spacing w:after="0" w:line="240" w:lineRule="auto"/>
      <w:rPr>
        <w:rFonts w:asciiTheme="majorBidi" w:hAnsiTheme="majorBidi" w:cstheme="majorBid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MTA0MzYyNDI2NzZV0lEKTi0uzszPAykwrAUAHhxP8ywAAAA="/>
  </w:docVars>
  <w:rsids>
    <w:rsidRoot w:val="00624F1D"/>
    <w:rsid w:val="0003603E"/>
    <w:rsid w:val="00046E50"/>
    <w:rsid w:val="00414449"/>
    <w:rsid w:val="00465FD8"/>
    <w:rsid w:val="00624F1D"/>
    <w:rsid w:val="007833ED"/>
    <w:rsid w:val="00B66D3B"/>
    <w:rsid w:val="00C76035"/>
    <w:rsid w:val="00DA4081"/>
    <w:rsid w:val="00E561E3"/>
    <w:rsid w:val="00EE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930C0"/>
  <w15:chartTrackingRefBased/>
  <w15:docId w15:val="{109087EC-BC5D-42A4-AAFA-6F35053B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875</Words>
  <Characters>106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mir Emamie</cp:lastModifiedBy>
  <cp:revision>6</cp:revision>
  <dcterms:created xsi:type="dcterms:W3CDTF">2022-01-27T19:37:00Z</dcterms:created>
  <dcterms:modified xsi:type="dcterms:W3CDTF">2022-01-29T14:36:00Z</dcterms:modified>
</cp:coreProperties>
</file>